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52C54" w14:textId="77777777" w:rsidR="00996D4E" w:rsidRPr="00996D4E" w:rsidRDefault="00996D4E" w:rsidP="00B51CAC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200" w:line="360" w:lineRule="auto"/>
        <w:outlineLvl w:val="0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</w:rPr>
      </w:pPr>
      <w:r w:rsidRPr="00996D4E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</w:rPr>
        <w:t>Suppl. Table 2</w:t>
      </w:r>
    </w:p>
    <w:p w14:paraId="53824624" w14:textId="2F8987DC" w:rsidR="00996D4E" w:rsidRPr="00996D4E" w:rsidRDefault="00AF3384" w:rsidP="00AF338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outlineLvl w:val="0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ab/>
      </w:r>
      <w:bookmarkStart w:id="0" w:name="_GoBack"/>
      <w:bookmarkEnd w:id="0"/>
      <w:r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Evaluated p</w:t>
      </w:r>
      <w:r w:rsidR="00996D4E" w:rsidRPr="00996D4E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 xml:space="preserve">atients </w:t>
      </w:r>
      <w:r w:rsidR="00B51CAC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 xml:space="preserve">who died within the </w:t>
      </w:r>
      <w:r w:rsidR="00B51CAC" w:rsidRPr="00B51CAC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first year post LTx</w:t>
      </w:r>
    </w:p>
    <w:p w14:paraId="47C9B2B0" w14:textId="77777777"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Lucida Grande" w:eastAsia="Times New Roman" w:hAnsi="Lucida Grande" w:cs="Lucida Grande"/>
          <w:b/>
          <w:sz w:val="24"/>
          <w:szCs w:val="24"/>
          <w:u w:color="000000"/>
          <w:bdr w:val="nil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950"/>
        <w:gridCol w:w="923"/>
        <w:gridCol w:w="4356"/>
        <w:gridCol w:w="1816"/>
      </w:tblGrid>
      <w:tr w:rsidR="00905E4B" w:rsidRPr="00996D4E" w14:paraId="2A58A72A" w14:textId="77777777" w:rsidTr="00905E4B">
        <w:trPr>
          <w:trHeight w:val="850"/>
        </w:trPr>
        <w:tc>
          <w:tcPr>
            <w:tcW w:w="0" w:type="auto"/>
            <w:vAlign w:val="center"/>
          </w:tcPr>
          <w:p w14:paraId="1FD8DB16" w14:textId="77777777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Patient</w:t>
            </w:r>
          </w:p>
        </w:tc>
        <w:tc>
          <w:tcPr>
            <w:tcW w:w="0" w:type="auto"/>
            <w:vAlign w:val="center"/>
          </w:tcPr>
          <w:p w14:paraId="5D59A9F7" w14:textId="3FEF64D8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Center</w:t>
            </w:r>
            <w:proofErr w:type="spellEnd"/>
          </w:p>
        </w:tc>
        <w:tc>
          <w:tcPr>
            <w:tcW w:w="4356" w:type="dxa"/>
            <w:vAlign w:val="center"/>
          </w:tcPr>
          <w:p w14:paraId="79CDCEF6" w14:textId="2A7DA040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Cause of death</w:t>
            </w:r>
          </w:p>
        </w:tc>
        <w:tc>
          <w:tcPr>
            <w:tcW w:w="1816" w:type="dxa"/>
            <w:vAlign w:val="center"/>
          </w:tcPr>
          <w:p w14:paraId="6789BE5B" w14:textId="4141A23A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u w:color="000000"/>
              </w:rPr>
              <w:t>POD</w:t>
            </w:r>
          </w:p>
        </w:tc>
      </w:tr>
      <w:tr w:rsidR="00905E4B" w:rsidRPr="00996D4E" w14:paraId="358BFB77" w14:textId="77777777" w:rsidTr="00905E4B">
        <w:trPr>
          <w:trHeight w:val="567"/>
        </w:trPr>
        <w:tc>
          <w:tcPr>
            <w:tcW w:w="0" w:type="auto"/>
            <w:vAlign w:val="center"/>
          </w:tcPr>
          <w:p w14:paraId="2611C4A2" w14:textId="77777777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</w:t>
            </w:r>
          </w:p>
        </w:tc>
        <w:tc>
          <w:tcPr>
            <w:tcW w:w="0" w:type="auto"/>
            <w:vAlign w:val="center"/>
          </w:tcPr>
          <w:p w14:paraId="12B1548B" w14:textId="275E36BF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UKE</w:t>
            </w:r>
          </w:p>
        </w:tc>
        <w:tc>
          <w:tcPr>
            <w:tcW w:w="4356" w:type="dxa"/>
            <w:vAlign w:val="center"/>
          </w:tcPr>
          <w:p w14:paraId="3718E511" w14:textId="7290B3A9" w:rsidR="00905E4B" w:rsidRPr="00996D4E" w:rsidRDefault="00AF6198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S</w:t>
            </w:r>
            <w:r w:rsidR="00905E4B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epsis</w:t>
            </w:r>
          </w:p>
        </w:tc>
        <w:tc>
          <w:tcPr>
            <w:tcW w:w="1816" w:type="dxa"/>
            <w:vAlign w:val="center"/>
          </w:tcPr>
          <w:p w14:paraId="51188AA7" w14:textId="406F838D" w:rsidR="00905E4B" w:rsidRPr="00996D4E" w:rsidRDefault="00905E4B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13</w:t>
            </w:r>
          </w:p>
        </w:tc>
      </w:tr>
      <w:tr w:rsidR="00905E4B" w:rsidRPr="00996D4E" w14:paraId="5C74586C" w14:textId="77777777" w:rsidTr="00905E4B">
        <w:trPr>
          <w:trHeight w:val="567"/>
        </w:trPr>
        <w:tc>
          <w:tcPr>
            <w:tcW w:w="0" w:type="auto"/>
            <w:vAlign w:val="center"/>
          </w:tcPr>
          <w:p w14:paraId="563AD30E" w14:textId="77777777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96D4E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</w:t>
            </w:r>
          </w:p>
        </w:tc>
        <w:tc>
          <w:tcPr>
            <w:tcW w:w="0" w:type="auto"/>
            <w:vAlign w:val="center"/>
          </w:tcPr>
          <w:p w14:paraId="29BF9D39" w14:textId="5F499C64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UKE</w:t>
            </w:r>
          </w:p>
        </w:tc>
        <w:tc>
          <w:tcPr>
            <w:tcW w:w="4356" w:type="dxa"/>
            <w:vAlign w:val="center"/>
          </w:tcPr>
          <w:p w14:paraId="7ED59424" w14:textId="6E4474D4" w:rsidR="00905E4B" w:rsidRPr="00996D4E" w:rsidRDefault="00905E4B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HCC</w:t>
            </w:r>
          </w:p>
        </w:tc>
        <w:tc>
          <w:tcPr>
            <w:tcW w:w="1816" w:type="dxa"/>
            <w:vAlign w:val="center"/>
          </w:tcPr>
          <w:p w14:paraId="62A12E26" w14:textId="28C06F11" w:rsidR="00905E4B" w:rsidRPr="00996D4E" w:rsidRDefault="00905E4B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205</w:t>
            </w:r>
          </w:p>
        </w:tc>
      </w:tr>
      <w:tr w:rsidR="009C2CBE" w:rsidRPr="00996D4E" w14:paraId="2856CE59" w14:textId="77777777" w:rsidTr="00905E4B">
        <w:trPr>
          <w:trHeight w:val="567"/>
        </w:trPr>
        <w:tc>
          <w:tcPr>
            <w:tcW w:w="0" w:type="auto"/>
            <w:vAlign w:val="center"/>
          </w:tcPr>
          <w:p w14:paraId="6367C2B9" w14:textId="2536FBD5" w:rsidR="009C2CBE" w:rsidRPr="00996D4E" w:rsidRDefault="009C2CB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3</w:t>
            </w:r>
          </w:p>
        </w:tc>
        <w:tc>
          <w:tcPr>
            <w:tcW w:w="0" w:type="auto"/>
            <w:vAlign w:val="center"/>
          </w:tcPr>
          <w:p w14:paraId="1EA62B2B" w14:textId="4FCF4B12" w:rsidR="009C2CBE" w:rsidRDefault="009C2CB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UKE</w:t>
            </w:r>
          </w:p>
        </w:tc>
        <w:tc>
          <w:tcPr>
            <w:tcW w:w="4356" w:type="dxa"/>
            <w:vAlign w:val="center"/>
          </w:tcPr>
          <w:p w14:paraId="67D2E30A" w14:textId="2C9A773B" w:rsidR="009C2CBE" w:rsidRDefault="009C2CBE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Heart failure</w:t>
            </w:r>
          </w:p>
        </w:tc>
        <w:tc>
          <w:tcPr>
            <w:tcW w:w="1816" w:type="dxa"/>
            <w:vAlign w:val="center"/>
          </w:tcPr>
          <w:p w14:paraId="205CEF58" w14:textId="5D0E7817" w:rsidR="009C2CBE" w:rsidRPr="009D74A8" w:rsidRDefault="00C57508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D74A8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 xml:space="preserve">  48</w:t>
            </w:r>
          </w:p>
        </w:tc>
      </w:tr>
      <w:tr w:rsidR="00905E4B" w:rsidRPr="00996D4E" w14:paraId="6B2D0084" w14:textId="77777777" w:rsidTr="00905E4B">
        <w:trPr>
          <w:trHeight w:val="567"/>
        </w:trPr>
        <w:tc>
          <w:tcPr>
            <w:tcW w:w="0" w:type="auto"/>
            <w:vAlign w:val="center"/>
          </w:tcPr>
          <w:p w14:paraId="7671014C" w14:textId="3275CC83" w:rsidR="00905E4B" w:rsidRPr="00996D4E" w:rsidRDefault="009C2CB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4</w:t>
            </w:r>
          </w:p>
        </w:tc>
        <w:tc>
          <w:tcPr>
            <w:tcW w:w="0" w:type="auto"/>
            <w:vAlign w:val="center"/>
          </w:tcPr>
          <w:p w14:paraId="684BA72F" w14:textId="257DBFAE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UKE</w:t>
            </w:r>
          </w:p>
        </w:tc>
        <w:tc>
          <w:tcPr>
            <w:tcW w:w="4356" w:type="dxa"/>
            <w:vAlign w:val="center"/>
          </w:tcPr>
          <w:p w14:paraId="3FC9E973" w14:textId="7C311C65" w:rsidR="00905E4B" w:rsidRPr="00996D4E" w:rsidRDefault="00AF6198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S</w:t>
            </w:r>
            <w:r w:rsidR="00905E4B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epsis</w:t>
            </w:r>
          </w:p>
        </w:tc>
        <w:tc>
          <w:tcPr>
            <w:tcW w:w="1816" w:type="dxa"/>
            <w:vAlign w:val="center"/>
          </w:tcPr>
          <w:p w14:paraId="400DC435" w14:textId="290483B3" w:rsidR="00905E4B" w:rsidRPr="009D74A8" w:rsidRDefault="00C57508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D74A8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10</w:t>
            </w:r>
          </w:p>
        </w:tc>
      </w:tr>
      <w:tr w:rsidR="00905E4B" w:rsidRPr="00996D4E" w14:paraId="031E8BE6" w14:textId="77777777" w:rsidTr="00905E4B">
        <w:trPr>
          <w:trHeight w:val="567"/>
        </w:trPr>
        <w:tc>
          <w:tcPr>
            <w:tcW w:w="0" w:type="auto"/>
            <w:vAlign w:val="center"/>
          </w:tcPr>
          <w:p w14:paraId="3879AAEF" w14:textId="0E87F3B4" w:rsidR="00905E4B" w:rsidRPr="00996D4E" w:rsidRDefault="009C2CB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5</w:t>
            </w:r>
          </w:p>
        </w:tc>
        <w:tc>
          <w:tcPr>
            <w:tcW w:w="0" w:type="auto"/>
            <w:vAlign w:val="center"/>
          </w:tcPr>
          <w:p w14:paraId="2E9F6AB7" w14:textId="029B1CE1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UKE</w:t>
            </w:r>
          </w:p>
        </w:tc>
        <w:tc>
          <w:tcPr>
            <w:tcW w:w="4356" w:type="dxa"/>
            <w:vAlign w:val="center"/>
          </w:tcPr>
          <w:p w14:paraId="55E99F31" w14:textId="46B4BB49" w:rsidR="00905E4B" w:rsidRPr="00996D4E" w:rsidRDefault="00AF6198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A</w:t>
            </w:r>
            <w:r w:rsidR="00905E4B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cute renal failure</w:t>
            </w:r>
          </w:p>
        </w:tc>
        <w:tc>
          <w:tcPr>
            <w:tcW w:w="1816" w:type="dxa"/>
            <w:vAlign w:val="center"/>
          </w:tcPr>
          <w:p w14:paraId="7E8D05A5" w14:textId="67765C82" w:rsidR="00905E4B" w:rsidRPr="009D74A8" w:rsidRDefault="00905E4B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 w:rsidRPr="009D74A8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37</w:t>
            </w:r>
          </w:p>
        </w:tc>
      </w:tr>
      <w:tr w:rsidR="00905E4B" w:rsidRPr="00996D4E" w14:paraId="1CCFA190" w14:textId="77777777" w:rsidTr="00905E4B">
        <w:trPr>
          <w:trHeight w:val="567"/>
        </w:trPr>
        <w:tc>
          <w:tcPr>
            <w:tcW w:w="0" w:type="auto"/>
            <w:vAlign w:val="center"/>
          </w:tcPr>
          <w:p w14:paraId="45E99AE5" w14:textId="6EE5AD18" w:rsidR="00905E4B" w:rsidRPr="00996D4E" w:rsidRDefault="009C2CB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6</w:t>
            </w:r>
          </w:p>
        </w:tc>
        <w:tc>
          <w:tcPr>
            <w:tcW w:w="0" w:type="auto"/>
            <w:vAlign w:val="center"/>
          </w:tcPr>
          <w:p w14:paraId="2DE820B5" w14:textId="65E9A333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UKE</w:t>
            </w:r>
          </w:p>
        </w:tc>
        <w:tc>
          <w:tcPr>
            <w:tcW w:w="4356" w:type="dxa"/>
            <w:vAlign w:val="center"/>
          </w:tcPr>
          <w:p w14:paraId="2E66FD19" w14:textId="4C1E12E4" w:rsidR="00905E4B" w:rsidRPr="00905E4B" w:rsidRDefault="00AF6198" w:rsidP="00905E4B">
            <w:pPr>
              <w:spacing w:line="360" w:lineRule="auto"/>
              <w:rPr>
                <w:rFonts w:ascii="Times New Roman" w:eastAsia="Times New Roman" w:hAnsi="Times New Roman"/>
                <w:i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u w:color="000000"/>
              </w:rPr>
              <w:t>U</w:t>
            </w:r>
            <w:r w:rsidR="00905E4B" w:rsidRPr="00905E4B">
              <w:rPr>
                <w:rFonts w:ascii="Times New Roman" w:eastAsia="Times New Roman" w:hAnsi="Times New Roman"/>
                <w:i/>
                <w:sz w:val="24"/>
                <w:szCs w:val="24"/>
                <w:u w:color="000000"/>
              </w:rPr>
              <w:t>nk</w:t>
            </w:r>
            <w:r w:rsidR="009D74A8">
              <w:rPr>
                <w:rFonts w:ascii="Times New Roman" w:eastAsia="Times New Roman" w:hAnsi="Times New Roman"/>
                <w:i/>
                <w:sz w:val="24"/>
                <w:szCs w:val="24"/>
                <w:u w:color="000000"/>
              </w:rPr>
              <w:t>n</w:t>
            </w:r>
            <w:r w:rsidR="00905E4B" w:rsidRPr="00905E4B">
              <w:rPr>
                <w:rFonts w:ascii="Times New Roman" w:eastAsia="Times New Roman" w:hAnsi="Times New Roman"/>
                <w:i/>
                <w:sz w:val="24"/>
                <w:szCs w:val="24"/>
                <w:u w:color="000000"/>
              </w:rPr>
              <w:t>own</w:t>
            </w:r>
          </w:p>
        </w:tc>
        <w:tc>
          <w:tcPr>
            <w:tcW w:w="1816" w:type="dxa"/>
            <w:vAlign w:val="center"/>
          </w:tcPr>
          <w:p w14:paraId="40086320" w14:textId="09BB7C00" w:rsidR="00905E4B" w:rsidRPr="00996D4E" w:rsidRDefault="00905E4B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116</w:t>
            </w:r>
          </w:p>
        </w:tc>
      </w:tr>
      <w:tr w:rsidR="00905E4B" w:rsidRPr="00996D4E" w14:paraId="7A90215F" w14:textId="77777777" w:rsidTr="00905E4B">
        <w:trPr>
          <w:trHeight w:val="567"/>
        </w:trPr>
        <w:tc>
          <w:tcPr>
            <w:tcW w:w="0" w:type="auto"/>
            <w:vAlign w:val="center"/>
          </w:tcPr>
          <w:p w14:paraId="6475CA1B" w14:textId="1D5F3647" w:rsidR="00905E4B" w:rsidRPr="00996D4E" w:rsidRDefault="009C2CB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7</w:t>
            </w:r>
          </w:p>
        </w:tc>
        <w:tc>
          <w:tcPr>
            <w:tcW w:w="0" w:type="auto"/>
            <w:vAlign w:val="center"/>
          </w:tcPr>
          <w:p w14:paraId="15D761E0" w14:textId="5BDCF39C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Charité</w:t>
            </w:r>
          </w:p>
        </w:tc>
        <w:tc>
          <w:tcPr>
            <w:tcW w:w="4356" w:type="dxa"/>
            <w:vAlign w:val="center"/>
          </w:tcPr>
          <w:p w14:paraId="62E021F1" w14:textId="70A5931F" w:rsidR="00905E4B" w:rsidRPr="00996D4E" w:rsidRDefault="00AF6198" w:rsidP="00905E4B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S</w:t>
            </w:r>
            <w:r w:rsidR="00905E4B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epsis</w:t>
            </w:r>
          </w:p>
        </w:tc>
        <w:tc>
          <w:tcPr>
            <w:tcW w:w="1816" w:type="dxa"/>
            <w:vAlign w:val="center"/>
          </w:tcPr>
          <w:p w14:paraId="4B82F8D0" w14:textId="5DF951C0" w:rsidR="00905E4B" w:rsidRPr="00996D4E" w:rsidRDefault="00905E4B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 xml:space="preserve">  49</w:t>
            </w:r>
          </w:p>
        </w:tc>
      </w:tr>
      <w:tr w:rsidR="00905E4B" w:rsidRPr="00996D4E" w14:paraId="183936DD" w14:textId="77777777" w:rsidTr="00905E4B">
        <w:trPr>
          <w:trHeight w:val="567"/>
        </w:trPr>
        <w:tc>
          <w:tcPr>
            <w:tcW w:w="0" w:type="auto"/>
            <w:vAlign w:val="center"/>
          </w:tcPr>
          <w:p w14:paraId="065D233D" w14:textId="0E3228B5" w:rsidR="00905E4B" w:rsidRPr="00996D4E" w:rsidRDefault="009C2CB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8</w:t>
            </w:r>
          </w:p>
        </w:tc>
        <w:tc>
          <w:tcPr>
            <w:tcW w:w="0" w:type="auto"/>
            <w:vAlign w:val="center"/>
          </w:tcPr>
          <w:p w14:paraId="3E1D9A07" w14:textId="755F82CA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UMG</w:t>
            </w:r>
          </w:p>
        </w:tc>
        <w:tc>
          <w:tcPr>
            <w:tcW w:w="4356" w:type="dxa"/>
            <w:vAlign w:val="center"/>
          </w:tcPr>
          <w:p w14:paraId="01C3C13D" w14:textId="6A11940C" w:rsidR="00905E4B" w:rsidRPr="00996D4E" w:rsidRDefault="00AF6198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R</w:t>
            </w:r>
            <w:r w:rsidR="00905E4B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eactive HCV infection</w:t>
            </w:r>
          </w:p>
        </w:tc>
        <w:tc>
          <w:tcPr>
            <w:tcW w:w="1816" w:type="dxa"/>
            <w:vAlign w:val="center"/>
          </w:tcPr>
          <w:p w14:paraId="4DD8FB9B" w14:textId="5EC8F203" w:rsidR="00905E4B" w:rsidRPr="00996D4E" w:rsidRDefault="00905E4B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345</w:t>
            </w:r>
          </w:p>
        </w:tc>
      </w:tr>
      <w:tr w:rsidR="00905E4B" w:rsidRPr="00996D4E" w14:paraId="340E99E7" w14:textId="77777777" w:rsidTr="00905E4B">
        <w:trPr>
          <w:trHeight w:val="567"/>
        </w:trPr>
        <w:tc>
          <w:tcPr>
            <w:tcW w:w="0" w:type="auto"/>
            <w:vAlign w:val="center"/>
          </w:tcPr>
          <w:p w14:paraId="65FA86B0" w14:textId="67866F91" w:rsidR="00905E4B" w:rsidRPr="00996D4E" w:rsidRDefault="009C2CBE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9</w:t>
            </w:r>
          </w:p>
        </w:tc>
        <w:tc>
          <w:tcPr>
            <w:tcW w:w="0" w:type="auto"/>
            <w:vAlign w:val="center"/>
          </w:tcPr>
          <w:p w14:paraId="570DF5F0" w14:textId="103347A0" w:rsidR="00905E4B" w:rsidRPr="00996D4E" w:rsidRDefault="00905E4B" w:rsidP="00996D4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UMG</w:t>
            </w:r>
          </w:p>
        </w:tc>
        <w:tc>
          <w:tcPr>
            <w:tcW w:w="4356" w:type="dxa"/>
            <w:vAlign w:val="center"/>
          </w:tcPr>
          <w:p w14:paraId="2E52A075" w14:textId="4C1E810D" w:rsidR="00905E4B" w:rsidRPr="00996D4E" w:rsidRDefault="00AF6198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I</w:t>
            </w:r>
            <w:r w:rsidR="00905E4B"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>nfection</w:t>
            </w:r>
          </w:p>
        </w:tc>
        <w:tc>
          <w:tcPr>
            <w:tcW w:w="1816" w:type="dxa"/>
            <w:vAlign w:val="center"/>
          </w:tcPr>
          <w:p w14:paraId="32E270D0" w14:textId="69D766D6" w:rsidR="00905E4B" w:rsidRPr="00996D4E" w:rsidRDefault="00905E4B" w:rsidP="00996D4E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u w:color="000000"/>
              </w:rPr>
              <w:t xml:space="preserve">  57</w:t>
            </w:r>
          </w:p>
        </w:tc>
      </w:tr>
    </w:tbl>
    <w:p w14:paraId="5067DDD4" w14:textId="7619ACA9"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color="000000"/>
          <w:bdr w:val="nil"/>
        </w:rPr>
      </w:pPr>
      <w:r w:rsidRPr="00996D4E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 xml:space="preserve">POD: postoperative day, </w:t>
      </w:r>
      <w:r w:rsidR="00905E4B" w:rsidRPr="00905E4B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 xml:space="preserve">UKE: University Clinic Hamburg-Eppendorf, UMG: University Medical Center </w:t>
      </w:r>
      <w:proofErr w:type="spellStart"/>
      <w:r w:rsidR="00905E4B" w:rsidRPr="00905E4B">
        <w:rPr>
          <w:rFonts w:ascii="Times New Roman" w:eastAsia="Times New Roman" w:hAnsi="Times New Roman" w:cs="Times New Roman"/>
          <w:sz w:val="24"/>
          <w:szCs w:val="24"/>
          <w:u w:color="000000"/>
          <w:bdr w:val="nil"/>
        </w:rPr>
        <w:t>Goettingen</w:t>
      </w:r>
      <w:proofErr w:type="spellEnd"/>
    </w:p>
    <w:p w14:paraId="3BB5ECCD" w14:textId="77777777" w:rsidR="00996D4E" w:rsidRPr="00996D4E" w:rsidRDefault="00996D4E" w:rsidP="00996D4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Arial Unicode MS"/>
          <w:sz w:val="24"/>
          <w:szCs w:val="24"/>
          <w:u w:color="000000"/>
          <w:bdr w:val="nil"/>
        </w:rPr>
      </w:pPr>
    </w:p>
    <w:p w14:paraId="4D4A45B2" w14:textId="77777777" w:rsidR="00D13F59" w:rsidRPr="00996D4E" w:rsidRDefault="00D13F59"/>
    <w:sectPr w:rsidR="00D13F59" w:rsidRPr="00996D4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D4E"/>
    <w:rsid w:val="00063EA5"/>
    <w:rsid w:val="002D7D8F"/>
    <w:rsid w:val="007E39AA"/>
    <w:rsid w:val="00905E4B"/>
    <w:rsid w:val="00996D4E"/>
    <w:rsid w:val="009C2CBE"/>
    <w:rsid w:val="009D74A8"/>
    <w:rsid w:val="00AF3384"/>
    <w:rsid w:val="00AF6198"/>
    <w:rsid w:val="00B51CAC"/>
    <w:rsid w:val="00C57508"/>
    <w:rsid w:val="00D1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8471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96D4E"/>
    <w:pPr>
      <w:spacing w:after="0" w:line="240" w:lineRule="auto"/>
    </w:pPr>
    <w:rPr>
      <w:rFonts w:eastAsia="Helvetica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9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imara</dc:creator>
  <cp:keywords/>
  <dc:description/>
  <cp:lastModifiedBy>Claudia Zimara</cp:lastModifiedBy>
  <cp:revision>2</cp:revision>
  <dcterms:created xsi:type="dcterms:W3CDTF">2017-03-13T17:06:00Z</dcterms:created>
  <dcterms:modified xsi:type="dcterms:W3CDTF">2017-03-13T17:06:00Z</dcterms:modified>
</cp:coreProperties>
</file>